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"/>
        <w:gridCol w:w="479"/>
        <w:gridCol w:w="3045"/>
        <w:gridCol w:w="920"/>
        <w:gridCol w:w="960"/>
        <w:gridCol w:w="960"/>
        <w:gridCol w:w="1660"/>
      </w:tblGrid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60102E" w:rsidRDefault="0060102E">
            <w:r w:rsidRPr="0060102E">
              <w:t>Gene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Dir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proofErr w:type="spellStart"/>
            <w:r w:rsidRPr="0060102E">
              <w:t>Seq</w:t>
            </w:r>
            <w:proofErr w:type="spellEnd"/>
            <w:r w:rsidRPr="0060102E">
              <w:t xml:space="preserve"> 5' -&gt; 3'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>
            <w:r w:rsidRPr="0060102E">
              <w:t>Size (</w:t>
            </w:r>
            <w:proofErr w:type="spellStart"/>
            <w:r w:rsidRPr="0060102E">
              <w:t>bp</w:t>
            </w:r>
            <w:proofErr w:type="spellEnd"/>
            <w:r w:rsidRPr="0060102E">
              <w:t>)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>
            <w:r w:rsidRPr="0060102E">
              <w:t>Exon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>
            <w:r w:rsidRPr="0060102E">
              <w:t>Temp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Accession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GAPDH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GTCCCCACCCCCAATGTATC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100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2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58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NM_001003142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CTCCGATGCCTGCTTCACTACCTT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2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HPRT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AGCTTGCTGGTGAAAAGGAC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104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>
            <w:r w:rsidRPr="0060102E">
              <w:t>5 and 6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56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NM_001003357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TATAGTCAAGGGCATATCC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7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RPS19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CCTTCCTCAAAAAGTCTGGG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95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>
            <w:r w:rsidRPr="0060102E">
              <w:t>2 and 3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1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XM_533657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GTTCTCATCGTAGGGAGCAAG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3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GUSB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AGACGCTTCCAAGTACCCC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103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4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2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NM_001003191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AGGTGTGGTGTAGAGGAGCAC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5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RPS5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CACTGGTGAGAACCCCCT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141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>
            <w:r w:rsidRPr="0060102E">
              <w:t>2 and 3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2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XM_533568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CCTGATTCACACGGCGTAG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3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433C0E">
            <w:pPr>
              <w:rPr>
                <w:i/>
              </w:rPr>
            </w:pPr>
            <w:r w:rsidRPr="00C45907">
              <w:rPr>
                <w:i/>
              </w:rPr>
              <w:t>B2M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CCTCATCCTCCTCGCT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85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1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1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XM_535458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TCTCTGCTGGGTGTCG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2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HMBS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CACCATCGGAGCCATCT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112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1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XM_546491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GTTCCCACCACGCTCTTCT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>
            <w:r w:rsidRPr="0060102E">
              <w:t>6 and 7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RPL13</w:t>
            </w:r>
            <w:r w:rsidR="00C84153" w:rsidRPr="00C45907">
              <w:rPr>
                <w:i/>
              </w:rPr>
              <w:t>A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GCCGGAAGGTTGTAGTCGT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87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3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1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AJ388525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GGAGGAAGGCCAGGTAATTC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4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SDHA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GCCTTGGATCTCTTGATGGA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92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1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XM_535807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TCTTGGCTCTTATGCGATG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6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C45907" w:rsidRDefault="0060102E">
            <w:pPr>
              <w:rPr>
                <w:i/>
              </w:rPr>
            </w:pPr>
            <w:r w:rsidRPr="00C45907">
              <w:rPr>
                <w:i/>
              </w:rPr>
              <w:t>YWHAZ</w:t>
            </w:r>
          </w:p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U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CGAAGTTGCTGCTGGTGA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 w:rsidP="0060102E">
            <w:r w:rsidRPr="0060102E">
              <w:t>94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2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 w:rsidP="0060102E">
            <w:r w:rsidRPr="0060102E">
              <w:t>58</w:t>
            </w:r>
          </w:p>
        </w:tc>
        <w:tc>
          <w:tcPr>
            <w:tcW w:w="1500" w:type="dxa"/>
            <w:noWrap/>
            <w:hideMark/>
          </w:tcPr>
          <w:p w:rsidR="0060102E" w:rsidRPr="0060102E" w:rsidRDefault="0060102E">
            <w:r w:rsidRPr="0060102E">
              <w:t>XM_533072</w:t>
            </w:r>
          </w:p>
        </w:tc>
      </w:tr>
      <w:tr w:rsidR="0060102E" w:rsidRPr="0060102E" w:rsidTr="0060102E">
        <w:trPr>
          <w:trHeight w:val="300"/>
        </w:trPr>
        <w:tc>
          <w:tcPr>
            <w:tcW w:w="780" w:type="dxa"/>
            <w:noWrap/>
            <w:hideMark/>
          </w:tcPr>
          <w:p w:rsidR="0060102E" w:rsidRPr="0060102E" w:rsidRDefault="0060102E"/>
        </w:tc>
        <w:tc>
          <w:tcPr>
            <w:tcW w:w="380" w:type="dxa"/>
            <w:noWrap/>
            <w:hideMark/>
          </w:tcPr>
          <w:p w:rsidR="0060102E" w:rsidRPr="0060102E" w:rsidRDefault="0060102E">
            <w:r w:rsidRPr="0060102E">
              <w:t>L</w:t>
            </w:r>
          </w:p>
        </w:tc>
        <w:tc>
          <w:tcPr>
            <w:tcW w:w="3020" w:type="dxa"/>
            <w:noWrap/>
            <w:hideMark/>
          </w:tcPr>
          <w:p w:rsidR="0060102E" w:rsidRPr="0060102E" w:rsidRDefault="0060102E">
            <w:r w:rsidRPr="0060102E">
              <w:t>TTGCATTTCCTTTTTGCTGA</w:t>
            </w:r>
          </w:p>
        </w:tc>
        <w:tc>
          <w:tcPr>
            <w:tcW w:w="920" w:type="dxa"/>
            <w:noWrap/>
            <w:hideMark/>
          </w:tcPr>
          <w:p w:rsidR="0060102E" w:rsidRPr="0060102E" w:rsidRDefault="0060102E"/>
        </w:tc>
        <w:tc>
          <w:tcPr>
            <w:tcW w:w="960" w:type="dxa"/>
            <w:noWrap/>
            <w:hideMark/>
          </w:tcPr>
          <w:p w:rsidR="0060102E" w:rsidRPr="0060102E" w:rsidRDefault="0060102E">
            <w:r w:rsidRPr="0060102E">
              <w:t>2 and 3</w:t>
            </w:r>
          </w:p>
        </w:tc>
        <w:tc>
          <w:tcPr>
            <w:tcW w:w="960" w:type="dxa"/>
            <w:noWrap/>
            <w:hideMark/>
          </w:tcPr>
          <w:p w:rsidR="0060102E" w:rsidRPr="0060102E" w:rsidRDefault="0060102E"/>
        </w:tc>
        <w:tc>
          <w:tcPr>
            <w:tcW w:w="1500" w:type="dxa"/>
            <w:noWrap/>
            <w:hideMark/>
          </w:tcPr>
          <w:p w:rsidR="0060102E" w:rsidRPr="0060102E" w:rsidRDefault="0060102E"/>
        </w:tc>
      </w:tr>
    </w:tbl>
    <w:p w:rsidR="00D4486A" w:rsidRDefault="00D4486A">
      <w:bookmarkStart w:id="0" w:name="_GoBack"/>
      <w:bookmarkEnd w:id="0"/>
    </w:p>
    <w:sectPr w:rsidR="00D4486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02E"/>
    <w:rsid w:val="0006509A"/>
    <w:rsid w:val="00125F73"/>
    <w:rsid w:val="00165B27"/>
    <w:rsid w:val="0032103C"/>
    <w:rsid w:val="00433C0E"/>
    <w:rsid w:val="004B1C12"/>
    <w:rsid w:val="005C2B31"/>
    <w:rsid w:val="005E5D76"/>
    <w:rsid w:val="0060102E"/>
    <w:rsid w:val="006302B0"/>
    <w:rsid w:val="006935B4"/>
    <w:rsid w:val="00933BE1"/>
    <w:rsid w:val="00A141EA"/>
    <w:rsid w:val="00B12828"/>
    <w:rsid w:val="00BA4D00"/>
    <w:rsid w:val="00BB1FBA"/>
    <w:rsid w:val="00C45907"/>
    <w:rsid w:val="00C84153"/>
    <w:rsid w:val="00CF00B9"/>
    <w:rsid w:val="00D25F8D"/>
    <w:rsid w:val="00D30EB5"/>
    <w:rsid w:val="00D4486A"/>
    <w:rsid w:val="00F6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5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B76B2F.dotm</Template>
  <TotalTime>0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mers, F.M. (Frank)</dc:creator>
  <cp:lastModifiedBy>Stassen, Q.E.M.</cp:lastModifiedBy>
  <cp:revision>4</cp:revision>
  <dcterms:created xsi:type="dcterms:W3CDTF">2015-06-12T12:00:00Z</dcterms:created>
  <dcterms:modified xsi:type="dcterms:W3CDTF">2015-09-24T12:52:00Z</dcterms:modified>
</cp:coreProperties>
</file>